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98D7F" w14:textId="2E981F19" w:rsidR="00795385" w:rsidRDefault="00795385" w:rsidP="0079538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385">
        <w:rPr>
          <w:rFonts w:ascii="Times New Roman" w:hAnsi="Times New Roman" w:cs="Times New Roman"/>
          <w:b/>
          <w:sz w:val="24"/>
          <w:szCs w:val="24"/>
        </w:rPr>
        <w:t>Supplemental Materials for</w:t>
      </w:r>
    </w:p>
    <w:p w14:paraId="6605DBB8" w14:textId="77777777" w:rsidR="00795385" w:rsidRDefault="00795385" w:rsidP="0079538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C89B5AC" w14:textId="40ECDD64" w:rsidR="00795385" w:rsidRDefault="00CD7CD8" w:rsidP="0079538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aring</w:t>
      </w:r>
      <w:r w:rsidR="00795385">
        <w:rPr>
          <w:rFonts w:ascii="Times New Roman" w:hAnsi="Times New Roman" w:cs="Times New Roman"/>
          <w:sz w:val="24"/>
          <w:szCs w:val="24"/>
        </w:rPr>
        <w:t xml:space="preserve"> Dosage and </w:t>
      </w:r>
      <w:r>
        <w:rPr>
          <w:rFonts w:ascii="Times New Roman" w:hAnsi="Times New Roman" w:cs="Times New Roman"/>
          <w:sz w:val="24"/>
          <w:szCs w:val="24"/>
        </w:rPr>
        <w:t xml:space="preserve">Testing </w:t>
      </w:r>
      <w:r w:rsidR="00795385">
        <w:rPr>
          <w:rFonts w:ascii="Times New Roman" w:hAnsi="Times New Roman" w:cs="Times New Roman"/>
          <w:sz w:val="24"/>
          <w:szCs w:val="24"/>
        </w:rPr>
        <w:t>Mechanisms for Text-Message Delivered Cognitive Behavioral Therapy for Young Adult Depression: A Follow-up Randomized Clinical Trial</w:t>
      </w:r>
    </w:p>
    <w:p w14:paraId="0A0B61A0" w14:textId="77777777" w:rsidR="00795385" w:rsidRDefault="00795385" w:rsidP="00795385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71ACFE4E" w14:textId="77777777" w:rsidR="00795385" w:rsidRDefault="00795385" w:rsidP="00795385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ichael J. Mason</w:t>
      </w:r>
    </w:p>
    <w:p w14:paraId="14A4E59C" w14:textId="77777777" w:rsidR="00795385" w:rsidRDefault="00795385" w:rsidP="00795385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. Douglas Coatsworth</w:t>
      </w:r>
    </w:p>
    <w:p w14:paraId="15093B1C" w14:textId="77777777" w:rsidR="00795385" w:rsidRDefault="00795385" w:rsidP="00795385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ikola Zaharakis</w:t>
      </w:r>
    </w:p>
    <w:p w14:paraId="1E2D65CF" w14:textId="660F1FA8" w:rsidR="00795385" w:rsidRDefault="00795385" w:rsidP="00795385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ichael </w:t>
      </w:r>
      <w:r w:rsidR="00117BE0">
        <w:rPr>
          <w:rFonts w:ascii="Times New Roman" w:eastAsia="Times New Roman" w:hAnsi="Times New Roman" w:cs="Times New Roman"/>
          <w:sz w:val="24"/>
          <w:szCs w:val="24"/>
        </w:rPr>
        <w:t xml:space="preserve">A. </w:t>
      </w:r>
      <w:r>
        <w:rPr>
          <w:rFonts w:ascii="Times New Roman" w:eastAsia="Times New Roman" w:hAnsi="Times New Roman" w:cs="Times New Roman"/>
          <w:sz w:val="24"/>
          <w:szCs w:val="24"/>
        </w:rPr>
        <w:t>Russell</w:t>
      </w:r>
    </w:p>
    <w:p w14:paraId="4EA7785C" w14:textId="77777777" w:rsidR="00795385" w:rsidRDefault="00795385" w:rsidP="00795385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aron Brown</w:t>
      </w:r>
    </w:p>
    <w:p w14:paraId="09C14A2D" w14:textId="77777777" w:rsidR="00795385" w:rsidRDefault="00795385" w:rsidP="0079538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ydney McKinstry</w:t>
      </w:r>
    </w:p>
    <w:p w14:paraId="1CEDC765" w14:textId="690721D7" w:rsidR="00795385" w:rsidRDefault="00795385" w:rsidP="0079538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1AA1F21" w14:textId="06790FA8" w:rsidR="00795385" w:rsidRDefault="00795385" w:rsidP="0079538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D5A4B43" w14:textId="3C064220" w:rsidR="00795385" w:rsidRDefault="00795385" w:rsidP="0079538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72397F8" w14:textId="0B89F6D7" w:rsidR="00795385" w:rsidRDefault="00795385" w:rsidP="0079538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6CF3F3E" w14:textId="17B9FCA7" w:rsidR="00795385" w:rsidRDefault="00795385" w:rsidP="0079538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51E3EF3" w14:textId="0461D788" w:rsidR="00795385" w:rsidRDefault="00795385" w:rsidP="0079538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8963B6C" w14:textId="09CB1443" w:rsidR="00795385" w:rsidRDefault="00795385" w:rsidP="0079538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ED50FD4" w14:textId="5ECD086A" w:rsidR="00795385" w:rsidRDefault="00795385" w:rsidP="0079538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AC8A086" w14:textId="7DC32299" w:rsidR="00795385" w:rsidRDefault="00795385" w:rsidP="0079538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2133367" w14:textId="75A7DEF1" w:rsidR="00795385" w:rsidRDefault="00795385" w:rsidP="0079538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420AC4D" w14:textId="77777777" w:rsidR="00795385" w:rsidRDefault="00795385" w:rsidP="0079538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F13B27C" w14:textId="77777777" w:rsidR="00795385" w:rsidRPr="00795385" w:rsidRDefault="00795385" w:rsidP="0079538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080" w:type="dxa"/>
        <w:jc w:val="center"/>
        <w:tblLook w:val="04A0" w:firstRow="1" w:lastRow="0" w:firstColumn="1" w:lastColumn="0" w:noHBand="0" w:noVBand="1"/>
      </w:tblPr>
      <w:tblGrid>
        <w:gridCol w:w="4089"/>
        <w:gridCol w:w="772"/>
        <w:gridCol w:w="655"/>
        <w:gridCol w:w="772"/>
        <w:gridCol w:w="1026"/>
        <w:gridCol w:w="1486"/>
        <w:gridCol w:w="1280"/>
      </w:tblGrid>
      <w:tr w:rsidR="00795385" w:rsidRPr="00795385" w14:paraId="05E8B590" w14:textId="77777777" w:rsidTr="00795385">
        <w:trPr>
          <w:trHeight w:val="300"/>
          <w:jc w:val="center"/>
        </w:trPr>
        <w:tc>
          <w:tcPr>
            <w:tcW w:w="1008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528A1" w14:textId="16A5F162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lastRenderedPageBreak/>
              <w:t xml:space="preserve">Table </w:t>
            </w:r>
            <w:r w:rsidR="0056167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S</w:t>
            </w:r>
            <w:r w:rsidRPr="0079538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1</w:t>
            </w: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 Latent change score model results testing CBT-txt efficacy for behavioral activation</w:t>
            </w:r>
          </w:p>
          <w:p w14:paraId="4D67104A" w14:textId="42065344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95385" w:rsidRPr="00795385" w14:paraId="414750E5" w14:textId="77777777" w:rsidTr="00795385">
        <w:trPr>
          <w:trHeight w:val="300"/>
          <w:jc w:val="center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FE26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7D16C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Est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9D900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6BAC2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Z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74B38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D534C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Lower C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16E09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Upper CL</w:t>
            </w:r>
          </w:p>
        </w:tc>
      </w:tr>
      <w:tr w:rsidR="00795385" w:rsidRPr="00795385" w14:paraId="54073F87" w14:textId="77777777" w:rsidTr="00795385">
        <w:trPr>
          <w:trHeight w:val="300"/>
          <w:jc w:val="center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4452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seline Activation Leve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E38B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189A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7BE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09FC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E3C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5F2E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5385" w:rsidRPr="00795385" w14:paraId="3122B98F" w14:textId="77777777" w:rsidTr="00795385">
        <w:trPr>
          <w:trHeight w:val="300"/>
          <w:jc w:val="center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F363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 xml:space="preserve">Intercept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F289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35E0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D6DA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2211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BAD9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1.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D40C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</w:tr>
      <w:tr w:rsidR="00795385" w:rsidRPr="00795385" w14:paraId="6F979ACB" w14:textId="77777777" w:rsidTr="00795385">
        <w:trPr>
          <w:trHeight w:val="300"/>
          <w:jc w:val="center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7DB1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 xml:space="preserve">CBT-txt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A181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1.9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A02A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3DFB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1.4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8E0A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14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F6E4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4.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59F9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795385" w:rsidRPr="00795385" w14:paraId="66D3CD3A" w14:textId="77777777" w:rsidTr="00795385">
        <w:trPr>
          <w:trHeight w:val="300"/>
          <w:jc w:val="center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48F8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nge (Baseline - 1-month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293C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C62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9A7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880C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EC6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268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5385" w:rsidRPr="00795385" w14:paraId="1E6DB8FD" w14:textId="77777777" w:rsidTr="00795385">
        <w:trPr>
          <w:trHeight w:val="300"/>
          <w:jc w:val="center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0F26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 xml:space="preserve">Intercept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FFEB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2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AF6A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5591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7.3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704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E3AD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3.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512C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6.59</w:t>
            </w:r>
          </w:p>
        </w:tc>
      </w:tr>
      <w:tr w:rsidR="00795385" w:rsidRPr="00795385" w14:paraId="3A3F9F39" w14:textId="77777777" w:rsidTr="00795385">
        <w:trPr>
          <w:trHeight w:val="300"/>
          <w:jc w:val="center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77A2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 xml:space="preserve">CBT-txt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64C2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2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3753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449E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5.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369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2CDB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4.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738C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10.09</w:t>
            </w:r>
          </w:p>
        </w:tc>
      </w:tr>
      <w:tr w:rsidR="00795385" w:rsidRPr="00795385" w14:paraId="0CA11012" w14:textId="77777777" w:rsidTr="00795385">
        <w:trPr>
          <w:trHeight w:val="300"/>
          <w:jc w:val="center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0D9F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Baseline Activation Leve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644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5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D79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FB41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5.4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B645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3DC0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A993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36</w:t>
            </w:r>
          </w:p>
        </w:tc>
      </w:tr>
      <w:tr w:rsidR="00795385" w:rsidRPr="00795385" w14:paraId="1B04CF0E" w14:textId="77777777" w:rsidTr="00795385">
        <w:trPr>
          <w:trHeight w:val="300"/>
          <w:jc w:val="center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47B4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nge (1-month - 2-month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78FA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1369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5352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6920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BFAC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1B8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5385" w:rsidRPr="00795385" w14:paraId="00BD8718" w14:textId="77777777" w:rsidTr="00795385">
        <w:trPr>
          <w:trHeight w:val="300"/>
          <w:jc w:val="center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0ACE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 xml:space="preserve">Intercept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359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0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9088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B7D5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3.8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14C3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410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6843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4.62</w:t>
            </w:r>
          </w:p>
        </w:tc>
      </w:tr>
      <w:tr w:rsidR="00795385" w:rsidRPr="00795385" w14:paraId="790D8762" w14:textId="77777777" w:rsidTr="00795385">
        <w:trPr>
          <w:trHeight w:val="300"/>
          <w:jc w:val="center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5267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 xml:space="preserve">CBT-txt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F31E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.4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7FA1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17B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CADD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8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36E8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4C14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5.32</w:t>
            </w:r>
          </w:p>
        </w:tc>
      </w:tr>
      <w:tr w:rsidR="00795385" w:rsidRPr="00795385" w14:paraId="6462A627" w14:textId="77777777" w:rsidTr="00795385">
        <w:trPr>
          <w:trHeight w:val="300"/>
          <w:jc w:val="center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BF01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1-month Activation Leve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3B5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3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585E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C6DE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4.2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1FBE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A7D8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F1EC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</w:tr>
      <w:tr w:rsidR="00795385" w:rsidRPr="00795385" w14:paraId="66CDDAD3" w14:textId="77777777" w:rsidTr="00795385">
        <w:trPr>
          <w:trHeight w:val="300"/>
          <w:jc w:val="center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0195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Baseline Activation Leve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7BA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B82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5FE5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5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C914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60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EBE4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6BC2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795385" w:rsidRPr="00795385" w14:paraId="5D2FF0AB" w14:textId="77777777" w:rsidTr="00795385">
        <w:trPr>
          <w:trHeight w:val="300"/>
          <w:jc w:val="center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B955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nge (2-month - 3-month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9BD6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5629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1F3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3CEB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0F8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DB7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5385" w:rsidRPr="00795385" w14:paraId="3127B897" w14:textId="77777777" w:rsidTr="00795385">
        <w:trPr>
          <w:trHeight w:val="300"/>
          <w:jc w:val="center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AFCF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 xml:space="preserve">Intercept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49F3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0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E07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2D38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2.5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A951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5872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0D50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3.68</w:t>
            </w:r>
          </w:p>
        </w:tc>
      </w:tr>
      <w:tr w:rsidR="00795385" w:rsidRPr="00795385" w14:paraId="06BE25D7" w14:textId="77777777" w:rsidTr="00795385">
        <w:trPr>
          <w:trHeight w:val="300"/>
          <w:jc w:val="center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3C84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 xml:space="preserve">CBT-txt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6E9D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.4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74FE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2D22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4AB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2941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4801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5.24</w:t>
            </w:r>
          </w:p>
        </w:tc>
      </w:tr>
      <w:tr w:rsidR="00795385" w:rsidRPr="00795385" w14:paraId="3BB41676" w14:textId="77777777" w:rsidTr="00795385">
        <w:trPr>
          <w:trHeight w:val="300"/>
          <w:jc w:val="center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6AA1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2-month Activation Leve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898D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3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CD52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C09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4.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6029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CFAD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DDF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</w:tr>
      <w:tr w:rsidR="00795385" w:rsidRPr="00795385" w14:paraId="1BA4F775" w14:textId="77777777" w:rsidTr="00795385">
        <w:trPr>
          <w:trHeight w:val="300"/>
          <w:jc w:val="center"/>
        </w:trPr>
        <w:tc>
          <w:tcPr>
            <w:tcW w:w="4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E7C85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Baseline Activation Level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BB104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2B0DC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7A990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0B148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168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E0B4B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42B10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</w:tbl>
    <w:p w14:paraId="5FEC887E" w14:textId="17E60D25" w:rsidR="00C16CFA" w:rsidRDefault="00C16CFA"/>
    <w:p w14:paraId="6F9303C1" w14:textId="7603EF9B" w:rsidR="00795385" w:rsidRDefault="00795385"/>
    <w:p w14:paraId="100C0E1D" w14:textId="39862B4D" w:rsidR="00795385" w:rsidRDefault="00795385"/>
    <w:p w14:paraId="6B380EB9" w14:textId="6099C2AB" w:rsidR="00795385" w:rsidRDefault="00795385"/>
    <w:p w14:paraId="05CE16E1" w14:textId="4E5079C6" w:rsidR="00795385" w:rsidRDefault="00795385"/>
    <w:p w14:paraId="005C7813" w14:textId="76772DE4" w:rsidR="00795385" w:rsidRDefault="00795385"/>
    <w:p w14:paraId="55287E7C" w14:textId="0D89509D" w:rsidR="00795385" w:rsidRDefault="00795385"/>
    <w:p w14:paraId="67E64A49" w14:textId="08BCB5A7" w:rsidR="00795385" w:rsidRDefault="00795385"/>
    <w:p w14:paraId="4A91870F" w14:textId="4BF7178D" w:rsidR="00795385" w:rsidRDefault="00795385"/>
    <w:p w14:paraId="614F528A" w14:textId="3B1E5B90" w:rsidR="00795385" w:rsidRDefault="00795385"/>
    <w:p w14:paraId="16AB7E94" w14:textId="4C23B062" w:rsidR="00795385" w:rsidRDefault="00795385"/>
    <w:p w14:paraId="1032776C" w14:textId="7B1C1936" w:rsidR="00795385" w:rsidRDefault="00795385"/>
    <w:p w14:paraId="0000288E" w14:textId="21206D7C" w:rsidR="00795385" w:rsidRDefault="00795385"/>
    <w:p w14:paraId="7414F3BB" w14:textId="62D731B6" w:rsidR="00795385" w:rsidRDefault="00795385"/>
    <w:p w14:paraId="749AF8CB" w14:textId="7847703D" w:rsidR="00795385" w:rsidRDefault="00795385"/>
    <w:p w14:paraId="67A9D4F6" w14:textId="795BC47F" w:rsidR="00795385" w:rsidRDefault="00795385"/>
    <w:tbl>
      <w:tblPr>
        <w:tblW w:w="9540" w:type="dxa"/>
        <w:jc w:val="center"/>
        <w:tblLook w:val="04A0" w:firstRow="1" w:lastRow="0" w:firstColumn="1" w:lastColumn="0" w:noHBand="0" w:noVBand="1"/>
      </w:tblPr>
      <w:tblGrid>
        <w:gridCol w:w="3718"/>
        <w:gridCol w:w="860"/>
        <w:gridCol w:w="601"/>
        <w:gridCol w:w="702"/>
        <w:gridCol w:w="933"/>
        <w:gridCol w:w="1351"/>
        <w:gridCol w:w="1375"/>
      </w:tblGrid>
      <w:tr w:rsidR="00795385" w:rsidRPr="00795385" w14:paraId="2B31AA77" w14:textId="77777777" w:rsidTr="00795385">
        <w:trPr>
          <w:trHeight w:val="300"/>
          <w:jc w:val="center"/>
        </w:trPr>
        <w:tc>
          <w:tcPr>
            <w:tcW w:w="95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B92D4" w14:textId="20DD4A91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 xml:space="preserve">Table </w:t>
            </w:r>
            <w:r w:rsidR="0056167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</w:t>
            </w: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 Latent change score model results testing CBT-txt efficacy for distortions</w:t>
            </w:r>
          </w:p>
          <w:p w14:paraId="54FA8E4B" w14:textId="20E29F0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95385" w:rsidRPr="00795385" w14:paraId="0445C457" w14:textId="77777777" w:rsidTr="00795385">
        <w:trPr>
          <w:trHeight w:val="300"/>
          <w:jc w:val="center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5B31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836F9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Est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1D5E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905B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Z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E34A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689FC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Lower C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885E8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Upper CL</w:t>
            </w:r>
          </w:p>
        </w:tc>
      </w:tr>
      <w:tr w:rsidR="00795385" w:rsidRPr="00795385" w14:paraId="2B5AC05D" w14:textId="77777777" w:rsidTr="00795385">
        <w:trPr>
          <w:trHeight w:val="300"/>
          <w:jc w:val="center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F3C8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seline Distortions Leve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FFA5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3B6D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A04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DD21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FA14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A8DB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5385" w:rsidRPr="00795385" w14:paraId="68B0F298" w14:textId="77777777" w:rsidTr="00795385">
        <w:trPr>
          <w:trHeight w:val="300"/>
          <w:jc w:val="center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6B5A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 xml:space="preserve">Intercept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450C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9FAB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59C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293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47EE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3.9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3A79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3.91</w:t>
            </w:r>
          </w:p>
        </w:tc>
      </w:tr>
      <w:tr w:rsidR="00795385" w:rsidRPr="00795385" w14:paraId="1D3AB930" w14:textId="77777777" w:rsidTr="00795385">
        <w:trPr>
          <w:trHeight w:val="300"/>
          <w:jc w:val="center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ABB9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 xml:space="preserve">CBT-txt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D7BD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5.6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26FA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3.9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434D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1.4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ABD3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16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A919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13.4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100E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</w:tr>
      <w:tr w:rsidR="00795385" w:rsidRPr="00795385" w14:paraId="4515E4AA" w14:textId="77777777" w:rsidTr="00795385">
        <w:trPr>
          <w:trHeight w:val="300"/>
          <w:jc w:val="center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2094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nge (Baseline - 1-month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CC2C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77F1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4F1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E67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5D83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553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5385" w:rsidRPr="00795385" w14:paraId="4031F8E1" w14:textId="77777777" w:rsidTr="00795385">
        <w:trPr>
          <w:trHeight w:val="300"/>
          <w:jc w:val="center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24BF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 xml:space="preserve">Intercept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AF2B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9.2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E128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A1E3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5.2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399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0B35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12.6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B051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5.82</w:t>
            </w:r>
          </w:p>
        </w:tc>
      </w:tr>
      <w:tr w:rsidR="00795385" w:rsidRPr="00795385" w14:paraId="7CA4D8B2" w14:textId="77777777" w:rsidTr="00795385">
        <w:trPr>
          <w:trHeight w:val="300"/>
          <w:jc w:val="center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A77A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 xml:space="preserve">CBT-txt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E80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0.2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6124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3.5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65D0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2.9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BE31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51A5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17.2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D35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3.38</w:t>
            </w:r>
          </w:p>
        </w:tc>
      </w:tr>
      <w:tr w:rsidR="00795385" w:rsidRPr="00795385" w14:paraId="46887E97" w14:textId="77777777" w:rsidTr="00795385">
        <w:trPr>
          <w:trHeight w:val="300"/>
          <w:jc w:val="center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2829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Baseline Distortions Leve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A4B5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3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783C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96B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3.6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0E75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55A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5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B585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</w:tr>
      <w:tr w:rsidR="00795385" w:rsidRPr="00795385" w14:paraId="0E421F42" w14:textId="77777777" w:rsidTr="00795385">
        <w:trPr>
          <w:trHeight w:val="300"/>
          <w:jc w:val="center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476F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nge (1-month - 2-month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72B2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FCCA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C153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7560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D730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3B42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5385" w:rsidRPr="00795385" w14:paraId="6C14B831" w14:textId="77777777" w:rsidTr="00795385">
        <w:trPr>
          <w:trHeight w:val="300"/>
          <w:jc w:val="center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D702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 xml:space="preserve">Intercept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2BC2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7.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AEFB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B69D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5.0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804D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C698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10.1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66AC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4.49</w:t>
            </w:r>
          </w:p>
        </w:tc>
      </w:tr>
      <w:tr w:rsidR="00795385" w:rsidRPr="00795385" w14:paraId="020BA0DC" w14:textId="77777777" w:rsidTr="00795385">
        <w:trPr>
          <w:trHeight w:val="300"/>
          <w:jc w:val="center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2ECD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 xml:space="preserve">CBT-txt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6A2D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1.5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3C5A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2.6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3A24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4.3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2AB4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1AF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16.7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A02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6.38</w:t>
            </w:r>
          </w:p>
        </w:tc>
      </w:tr>
      <w:tr w:rsidR="00795385" w:rsidRPr="00795385" w14:paraId="55F2E895" w14:textId="77777777" w:rsidTr="00795385">
        <w:trPr>
          <w:trHeight w:val="300"/>
          <w:jc w:val="center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BD3D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1-month Distortions Leve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922C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3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77A0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2692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4.4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62AA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F35E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4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2E4C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</w:tr>
      <w:tr w:rsidR="00795385" w:rsidRPr="00795385" w14:paraId="43347679" w14:textId="77777777" w:rsidTr="00795385">
        <w:trPr>
          <w:trHeight w:val="300"/>
          <w:jc w:val="center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8733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Baseline Distortions Leve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9F0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6771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5815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E531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16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27D2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84C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795385" w:rsidRPr="00795385" w14:paraId="7951F228" w14:textId="77777777" w:rsidTr="00795385">
        <w:trPr>
          <w:trHeight w:val="300"/>
          <w:jc w:val="center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D1EE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nge (2-month - 3-month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665D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BB8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F74C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DC7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F5A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3D0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5385" w:rsidRPr="00795385" w14:paraId="112FEBC7" w14:textId="77777777" w:rsidTr="00795385">
        <w:trPr>
          <w:trHeight w:val="300"/>
          <w:jc w:val="center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E6B6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 xml:space="preserve">Intercept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A97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4.1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E970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31CC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2.0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3D3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6C94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8.1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3E83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</w:tr>
      <w:tr w:rsidR="00795385" w:rsidRPr="00795385" w14:paraId="156FE667" w14:textId="77777777" w:rsidTr="00795385">
        <w:trPr>
          <w:trHeight w:val="300"/>
          <w:jc w:val="center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F001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 xml:space="preserve">CBT-txt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57D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3.6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A82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3.6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99F0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1.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67C0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30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093E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10.7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56DB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3.39</w:t>
            </w:r>
          </w:p>
        </w:tc>
      </w:tr>
      <w:tr w:rsidR="00795385" w:rsidRPr="00795385" w14:paraId="416400E7" w14:textId="77777777" w:rsidTr="00795385">
        <w:trPr>
          <w:trHeight w:val="300"/>
          <w:jc w:val="center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C4E7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2-month Distortions Leve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905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3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F27B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49B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3.3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B85D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9B2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4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13EB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</w:tr>
      <w:tr w:rsidR="00795385" w:rsidRPr="00795385" w14:paraId="22C262B7" w14:textId="77777777" w:rsidTr="00795385">
        <w:trPr>
          <w:trHeight w:val="300"/>
          <w:jc w:val="center"/>
        </w:trPr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3724A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Baseline Distortions Leve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4489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19C2D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1439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AB82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249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7379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C4EA8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</w:tbl>
    <w:p w14:paraId="508E21E3" w14:textId="6B78FF8C" w:rsidR="00795385" w:rsidRDefault="00795385"/>
    <w:p w14:paraId="1BF08D81" w14:textId="68386908" w:rsidR="00795385" w:rsidRDefault="00795385"/>
    <w:p w14:paraId="57223D6F" w14:textId="37A34BF7" w:rsidR="00795385" w:rsidRDefault="00795385"/>
    <w:p w14:paraId="0EA60233" w14:textId="11AF0C3D" w:rsidR="00795385" w:rsidRDefault="00795385"/>
    <w:p w14:paraId="03752BFF" w14:textId="41259314" w:rsidR="00795385" w:rsidRDefault="00795385"/>
    <w:p w14:paraId="59883E01" w14:textId="5ABFA11A" w:rsidR="00795385" w:rsidRDefault="00795385"/>
    <w:p w14:paraId="04943C23" w14:textId="45D3CE73" w:rsidR="00795385" w:rsidRDefault="00795385"/>
    <w:p w14:paraId="69A3F368" w14:textId="51BDD09F" w:rsidR="00795385" w:rsidRDefault="00795385"/>
    <w:p w14:paraId="79F9368E" w14:textId="68AEDAC6" w:rsidR="00795385" w:rsidRDefault="00795385"/>
    <w:p w14:paraId="170BBB12" w14:textId="38144C8C" w:rsidR="00795385" w:rsidRDefault="00795385"/>
    <w:p w14:paraId="7DC97ABC" w14:textId="3576835F" w:rsidR="00795385" w:rsidRDefault="00795385"/>
    <w:p w14:paraId="1E9A9DC5" w14:textId="2CA34245" w:rsidR="00795385" w:rsidRDefault="00795385"/>
    <w:p w14:paraId="0E321149" w14:textId="31CDC42F" w:rsidR="00795385" w:rsidRDefault="00795385"/>
    <w:p w14:paraId="3DEC0E6C" w14:textId="23F22CCA" w:rsidR="00795385" w:rsidRDefault="00795385"/>
    <w:p w14:paraId="1CACF5E9" w14:textId="3262ABC9" w:rsidR="00795385" w:rsidRDefault="00795385"/>
    <w:p w14:paraId="0E650415" w14:textId="545A46BC" w:rsidR="00795385" w:rsidRDefault="00795385"/>
    <w:tbl>
      <w:tblPr>
        <w:tblW w:w="9765" w:type="dxa"/>
        <w:tblInd w:w="-360" w:type="dxa"/>
        <w:tblLook w:val="04A0" w:firstRow="1" w:lastRow="0" w:firstColumn="1" w:lastColumn="0" w:noHBand="0" w:noVBand="1"/>
      </w:tblPr>
      <w:tblGrid>
        <w:gridCol w:w="4590"/>
        <w:gridCol w:w="682"/>
        <w:gridCol w:w="601"/>
        <w:gridCol w:w="682"/>
        <w:gridCol w:w="907"/>
        <w:gridCol w:w="1178"/>
        <w:gridCol w:w="1125"/>
      </w:tblGrid>
      <w:tr w:rsidR="00795385" w:rsidRPr="00795385" w14:paraId="6DDE137E" w14:textId="77777777" w:rsidTr="00795385">
        <w:trPr>
          <w:trHeight w:val="300"/>
        </w:trPr>
        <w:tc>
          <w:tcPr>
            <w:tcW w:w="976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327E4" w14:textId="789F9EF0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Table</w:t>
            </w: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="0056167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</w:t>
            </w: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 Latent change score model results testing CBT-txt efficacy for perseverative thinking</w:t>
            </w:r>
          </w:p>
        </w:tc>
      </w:tr>
      <w:tr w:rsidR="00795385" w:rsidRPr="00795385" w14:paraId="3C904633" w14:textId="77777777" w:rsidTr="00795385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B56B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2B26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Est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2B585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A673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Z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66FCA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B64C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Lower CL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73D8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Upper CL</w:t>
            </w:r>
          </w:p>
        </w:tc>
      </w:tr>
      <w:tr w:rsidR="00795385" w:rsidRPr="00795385" w14:paraId="40F15D0A" w14:textId="77777777" w:rsidTr="00795385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EA92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seline Perseveration Level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A6ED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9B4E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C491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E89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8A45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79B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5385" w:rsidRPr="00795385" w14:paraId="7BABE0F0" w14:textId="77777777" w:rsidTr="00795385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1058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 xml:space="preserve">Intercept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ACEE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D95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9EE5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8B30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7BAA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2.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10A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</w:tr>
      <w:tr w:rsidR="00795385" w:rsidRPr="00795385" w14:paraId="79FB5AE9" w14:textId="77777777" w:rsidTr="00795385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4F73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 xml:space="preserve">CBT-txt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B6C8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2.7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05DB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44F3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1.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066E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17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6FD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6.7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838B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</w:tr>
      <w:tr w:rsidR="00795385" w:rsidRPr="00795385" w14:paraId="0B23F599" w14:textId="77777777" w:rsidTr="00795385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A0AB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nge (Baseline - 1-month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9C10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C06A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A1F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3315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88DD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7720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5385" w:rsidRPr="00795385" w14:paraId="4619BD3C" w14:textId="77777777" w:rsidTr="00795385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A26E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 xml:space="preserve">Intercept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4A79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5.4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EF2E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8EC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5.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44AD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9FA0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7.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A3DA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3.49</w:t>
            </w:r>
          </w:p>
        </w:tc>
      </w:tr>
      <w:tr w:rsidR="00795385" w:rsidRPr="00795385" w14:paraId="2863B518" w14:textId="77777777" w:rsidTr="00795385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74DF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 xml:space="preserve">CBT-txt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7331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7.1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F305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E6F2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3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D3EA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978A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11.0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79AD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3.25</w:t>
            </w:r>
          </w:p>
        </w:tc>
      </w:tr>
      <w:tr w:rsidR="00795385" w:rsidRPr="00795385" w14:paraId="2B614FE8" w14:textId="77777777" w:rsidTr="00795385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2BFE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Baseline Perseveration Level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73A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3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D431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50EA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3.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F72D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4ED8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5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719D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</w:tr>
      <w:tr w:rsidR="00795385" w:rsidRPr="00795385" w14:paraId="2CBEE62C" w14:textId="77777777" w:rsidTr="00795385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2FC7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nge (1-month - 2-month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BD7B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0FD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9EFA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A2C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855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1F8C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5385" w:rsidRPr="00795385" w14:paraId="277AB645" w14:textId="77777777" w:rsidTr="00795385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F530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 xml:space="preserve">Intercept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F130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.7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B03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1442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2.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FF7D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649C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3.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746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</w:tr>
      <w:tr w:rsidR="00795385" w:rsidRPr="00795385" w14:paraId="10F3BD33" w14:textId="77777777" w:rsidTr="00795385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36C8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 xml:space="preserve">CBT-txt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5599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4.8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983D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24D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3.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2D49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39EA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7.7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8B2B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1.94</w:t>
            </w:r>
          </w:p>
        </w:tc>
      </w:tr>
      <w:tr w:rsidR="00795385" w:rsidRPr="00795385" w14:paraId="1EFBC66C" w14:textId="77777777" w:rsidTr="00795385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196D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1-month Perseveration Level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6AE0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EC04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2ABA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3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C9C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D26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A3B2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</w:tr>
      <w:tr w:rsidR="00795385" w:rsidRPr="00795385" w14:paraId="26499C7F" w14:textId="77777777" w:rsidTr="00795385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E025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Baseline Perseveration Level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CD2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FF3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08ED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3B4D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85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AC3A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E9D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795385" w:rsidRPr="00795385" w14:paraId="67F9CF22" w14:textId="77777777" w:rsidTr="00795385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813C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nge (2-month - 3-month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D779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46C0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0F1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A8F0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F965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7B58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5385" w:rsidRPr="00795385" w14:paraId="7E30D348" w14:textId="77777777" w:rsidTr="00795385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4867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 xml:space="preserve">Intercept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9DB1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2.9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55F5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7CDC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3.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CA20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3565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4.6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42A0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1.29</w:t>
            </w:r>
          </w:p>
        </w:tc>
      </w:tr>
      <w:tr w:rsidR="00795385" w:rsidRPr="00795385" w14:paraId="15C90459" w14:textId="77777777" w:rsidTr="00795385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6539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 xml:space="preserve">CBT-txt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FD20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1.4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57B1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FB70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E53B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38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F7DB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4.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43DB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</w:tr>
      <w:tr w:rsidR="00795385" w:rsidRPr="00795385" w14:paraId="6460AD50" w14:textId="77777777" w:rsidTr="00795385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915D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2-month Perseveration Level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7E1E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1CDD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2D92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2.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E101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A839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69C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</w:tr>
      <w:tr w:rsidR="00795385" w:rsidRPr="00795385" w14:paraId="63C9E197" w14:textId="77777777" w:rsidTr="00795385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5D4D7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Baseline Perseveration Level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322D4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C206B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4770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6E5F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25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104D5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31999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</w:tbl>
    <w:p w14:paraId="2658817A" w14:textId="201B0473" w:rsidR="00795385" w:rsidRDefault="00795385"/>
    <w:p w14:paraId="47867828" w14:textId="0CBC8235" w:rsidR="00795385" w:rsidRDefault="00795385"/>
    <w:p w14:paraId="36DBDF68" w14:textId="2C165C71" w:rsidR="00795385" w:rsidRDefault="00795385"/>
    <w:p w14:paraId="70E535B6" w14:textId="244A7F14" w:rsidR="00795385" w:rsidRDefault="00795385"/>
    <w:p w14:paraId="58F9F4C3" w14:textId="082FB628" w:rsidR="00795385" w:rsidRDefault="00795385"/>
    <w:p w14:paraId="296BE3CA" w14:textId="2B0E8C42" w:rsidR="00795385" w:rsidRDefault="00795385"/>
    <w:p w14:paraId="68278B94" w14:textId="5022912B" w:rsidR="00795385" w:rsidRDefault="00795385"/>
    <w:p w14:paraId="592807BF" w14:textId="6FBDFE27" w:rsidR="00795385" w:rsidRDefault="00795385"/>
    <w:p w14:paraId="66CC2137" w14:textId="40232F58" w:rsidR="00795385" w:rsidRDefault="00795385"/>
    <w:p w14:paraId="20DC202F" w14:textId="37CB5D0D" w:rsidR="00795385" w:rsidRDefault="00795385"/>
    <w:p w14:paraId="0FBD9B7C" w14:textId="78029CC4" w:rsidR="00795385" w:rsidRDefault="00795385"/>
    <w:p w14:paraId="1744F84D" w14:textId="4BF6676E" w:rsidR="00795385" w:rsidRDefault="00795385"/>
    <w:p w14:paraId="46EACF69" w14:textId="3923D0ED" w:rsidR="00795385" w:rsidRDefault="00795385"/>
    <w:p w14:paraId="2E12EF83" w14:textId="277B3F25" w:rsidR="00795385" w:rsidRDefault="00795385"/>
    <w:p w14:paraId="3E323E04" w14:textId="2881F58C" w:rsidR="00795385" w:rsidRDefault="00795385"/>
    <w:p w14:paraId="1CB5CA63" w14:textId="0521F93B" w:rsidR="00795385" w:rsidRDefault="00795385"/>
    <w:tbl>
      <w:tblPr>
        <w:tblW w:w="11761" w:type="dxa"/>
        <w:jc w:val="center"/>
        <w:tblLook w:val="04A0" w:firstRow="1" w:lastRow="0" w:firstColumn="1" w:lastColumn="0" w:noHBand="0" w:noVBand="1"/>
      </w:tblPr>
      <w:tblGrid>
        <w:gridCol w:w="5481"/>
        <w:gridCol w:w="785"/>
        <w:gridCol w:w="1191"/>
        <w:gridCol w:w="1159"/>
        <w:gridCol w:w="836"/>
        <w:gridCol w:w="1191"/>
        <w:gridCol w:w="1159"/>
      </w:tblGrid>
      <w:tr w:rsidR="00795385" w:rsidRPr="00795385" w14:paraId="48D84145" w14:textId="77777777" w:rsidTr="00795385">
        <w:trPr>
          <w:trHeight w:val="300"/>
          <w:jc w:val="center"/>
        </w:trPr>
        <w:tc>
          <w:tcPr>
            <w:tcW w:w="1176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4E0FE" w14:textId="2D7D6E9D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Table</w:t>
            </w: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="0056167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4</w:t>
            </w: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 Latent change score mediation model results testing CBT-txt efficacy for depression through behavioral activation</w:t>
            </w:r>
          </w:p>
        </w:tc>
      </w:tr>
      <w:tr w:rsidR="00795385" w:rsidRPr="00795385" w14:paraId="48DCF7FC" w14:textId="77777777" w:rsidTr="00795385">
        <w:trPr>
          <w:trHeight w:val="300"/>
          <w:jc w:val="center"/>
        </w:trPr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DB78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C578C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Est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75E3E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735D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Z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906E5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A42DA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Lower CL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37FDC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Upper CL</w:t>
            </w:r>
          </w:p>
        </w:tc>
      </w:tr>
      <w:tr w:rsidR="00795385" w:rsidRPr="00795385" w14:paraId="7BEAD45D" w14:textId="77777777" w:rsidTr="00795385">
        <w:trPr>
          <w:trHeight w:val="300"/>
          <w:jc w:val="center"/>
        </w:trPr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48F3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tivation Change (Baseline - 3-month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7A48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D421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C3C3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FE83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A5E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7A19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5385" w:rsidRPr="00795385" w14:paraId="714C74C2" w14:textId="77777777" w:rsidTr="00795385">
        <w:trPr>
          <w:trHeight w:val="300"/>
          <w:jc w:val="center"/>
        </w:trPr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F854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 xml:space="preserve">Intercept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BB28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1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C520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1D10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7.5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D0B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F260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4.6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0F30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7.89</w:t>
            </w:r>
          </w:p>
        </w:tc>
      </w:tr>
      <w:tr w:rsidR="00795385" w:rsidRPr="00795385" w14:paraId="1E5FD6E9" w14:textId="77777777" w:rsidTr="00795385">
        <w:trPr>
          <w:trHeight w:val="300"/>
          <w:jc w:val="center"/>
        </w:trPr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2BE4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CBT-txt (</w:t>
            </w: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th</w:t>
            </w:r>
            <w:r w:rsidRPr="0079538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9595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0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411C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89B1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4.2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1FD1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90F0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3.7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EBE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10.30</w:t>
            </w:r>
          </w:p>
        </w:tc>
      </w:tr>
      <w:tr w:rsidR="00795385" w:rsidRPr="00795385" w14:paraId="2F430A1F" w14:textId="77777777" w:rsidTr="00795385">
        <w:trPr>
          <w:trHeight w:val="300"/>
          <w:jc w:val="center"/>
        </w:trPr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61E3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Baseline Activation Leve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38FA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7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9DCB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5FD1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5.3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C47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0173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1.0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4CED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48</w:t>
            </w:r>
          </w:p>
        </w:tc>
      </w:tr>
      <w:tr w:rsidR="00795385" w:rsidRPr="00795385" w14:paraId="096B2C7A" w14:textId="77777777" w:rsidTr="00795385">
        <w:trPr>
          <w:trHeight w:val="300"/>
          <w:jc w:val="center"/>
        </w:trPr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21ED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Baseline Depression Leve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52B2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491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A35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0BFC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94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9233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653A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795385" w:rsidRPr="00795385" w14:paraId="144702FF" w14:textId="77777777" w:rsidTr="00795385">
        <w:trPr>
          <w:trHeight w:val="300"/>
          <w:jc w:val="center"/>
        </w:trPr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05F4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pression Change (Baseline - 3-month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6656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E574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88C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1B0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A21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8382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5385" w:rsidRPr="00795385" w14:paraId="03B93476" w14:textId="77777777" w:rsidTr="00795385">
        <w:trPr>
          <w:trHeight w:val="300"/>
          <w:jc w:val="center"/>
        </w:trPr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B25A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 xml:space="preserve">Intercept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E5A2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7.7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67D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B5B2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6.9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45C8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D483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9.9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6AAC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5.68</w:t>
            </w:r>
          </w:p>
        </w:tc>
      </w:tr>
      <w:tr w:rsidR="00795385" w:rsidRPr="00795385" w14:paraId="4681E09B" w14:textId="77777777" w:rsidTr="00795385">
        <w:trPr>
          <w:trHeight w:val="300"/>
          <w:jc w:val="center"/>
        </w:trPr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3C86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Activation Change (Baseline - 3-month) (</w:t>
            </w: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th b</w:t>
            </w: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E094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7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905D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30A1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6.7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5919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C7E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9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E9FA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53</w:t>
            </w:r>
          </w:p>
        </w:tc>
      </w:tr>
      <w:tr w:rsidR="00795385" w:rsidRPr="00795385" w14:paraId="0DD59E86" w14:textId="77777777" w:rsidTr="00795385">
        <w:trPr>
          <w:trHeight w:val="300"/>
          <w:jc w:val="center"/>
        </w:trPr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6A67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CBT-txt (</w:t>
            </w: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th c'</w:t>
            </w: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F84A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4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06ED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75FC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2.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0DC0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6A59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7.6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ABE1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49</w:t>
            </w:r>
          </w:p>
        </w:tc>
      </w:tr>
      <w:tr w:rsidR="00795385" w:rsidRPr="00795385" w14:paraId="5503FCB5" w14:textId="77777777" w:rsidTr="00795385">
        <w:trPr>
          <w:trHeight w:val="300"/>
          <w:jc w:val="center"/>
        </w:trPr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2E9B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Baseline Activation Leve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C56D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CD9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4399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1.6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21B9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10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613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5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5EDD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795385" w:rsidRPr="00795385" w14:paraId="46545CB8" w14:textId="77777777" w:rsidTr="00795385">
        <w:trPr>
          <w:trHeight w:val="300"/>
          <w:jc w:val="center"/>
        </w:trPr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7CFB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Baseline Depression Leve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58C4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5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17CA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903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4.7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C85C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347C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7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4255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</w:tr>
      <w:tr w:rsidR="00795385" w:rsidRPr="00795385" w14:paraId="29587FDF" w14:textId="77777777" w:rsidTr="00795385">
        <w:trPr>
          <w:trHeight w:val="300"/>
          <w:jc w:val="center"/>
        </w:trPr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CE4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0C3A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DAC5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9F45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DC8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054D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4824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5385" w:rsidRPr="00795385" w14:paraId="614A1AC8" w14:textId="77777777" w:rsidTr="00795385">
        <w:trPr>
          <w:trHeight w:val="300"/>
          <w:jc w:val="center"/>
        </w:trPr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4BFA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diation Estimates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597FA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Est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429B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Lower CL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1076D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Upper CL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6D868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Si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F8B4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F2F3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5385" w:rsidRPr="00795385" w14:paraId="19CFC05C" w14:textId="77777777" w:rsidTr="00795385">
        <w:trPr>
          <w:trHeight w:val="300"/>
          <w:jc w:val="center"/>
        </w:trPr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67EF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Indirect Effect (</w:t>
            </w: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*b</w:t>
            </w: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30A3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5.2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BDF2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8.6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D9DC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2.5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AACE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918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C912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5385" w:rsidRPr="00795385" w14:paraId="45E4B868" w14:textId="77777777" w:rsidTr="00795385">
        <w:trPr>
          <w:trHeight w:val="300"/>
          <w:jc w:val="center"/>
        </w:trPr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56F9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Total Effect (</w:t>
            </w: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*b </w:t>
            </w:r>
            <w:r w:rsidRPr="00795385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'</w:t>
            </w: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6839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9.2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1D69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13.1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22A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5.0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54E3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3174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F05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5385" w:rsidRPr="00795385" w14:paraId="2C0C10A6" w14:textId="77777777" w:rsidTr="00795385">
        <w:trPr>
          <w:trHeight w:val="300"/>
          <w:jc w:val="center"/>
        </w:trPr>
        <w:tc>
          <w:tcPr>
            <w:tcW w:w="5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34B37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Percent Mediated ([Indirect / Total]*100%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96A3A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56.8%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D069D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3A32E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7F600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5331E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6ECEE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036307EE" w14:textId="38D3FE75" w:rsidR="00795385" w:rsidRDefault="00795385" w:rsidP="00795385"/>
    <w:p w14:paraId="37D593BD" w14:textId="17918D35" w:rsidR="00795385" w:rsidRDefault="00795385" w:rsidP="00795385"/>
    <w:p w14:paraId="45E2F209" w14:textId="2E6C1D8F" w:rsidR="00795385" w:rsidRDefault="00795385" w:rsidP="00795385"/>
    <w:p w14:paraId="04B6CC12" w14:textId="73BF8F33" w:rsidR="00795385" w:rsidRDefault="00795385" w:rsidP="00795385"/>
    <w:p w14:paraId="16E58E5E" w14:textId="7F9362EB" w:rsidR="00795385" w:rsidRDefault="00795385" w:rsidP="00795385"/>
    <w:p w14:paraId="5446C91B" w14:textId="3A9DF4D7" w:rsidR="00795385" w:rsidRDefault="00795385" w:rsidP="00795385"/>
    <w:p w14:paraId="58C6A263" w14:textId="57509857" w:rsidR="00795385" w:rsidRDefault="00795385" w:rsidP="00795385"/>
    <w:p w14:paraId="49F11C6B" w14:textId="41DC1468" w:rsidR="00795385" w:rsidRDefault="00795385" w:rsidP="00795385"/>
    <w:p w14:paraId="3307A3F6" w14:textId="4729E776" w:rsidR="00795385" w:rsidRDefault="00795385" w:rsidP="00795385"/>
    <w:p w14:paraId="2DA18491" w14:textId="28677B54" w:rsidR="00795385" w:rsidRDefault="00795385" w:rsidP="00795385"/>
    <w:p w14:paraId="24F31863" w14:textId="1CFB63C3" w:rsidR="00795385" w:rsidRDefault="00795385" w:rsidP="00795385"/>
    <w:p w14:paraId="732EE27D" w14:textId="68B3CD85" w:rsidR="00795385" w:rsidRDefault="00795385" w:rsidP="00795385"/>
    <w:p w14:paraId="54E047C0" w14:textId="3B2D61D3" w:rsidR="00795385" w:rsidRDefault="00795385" w:rsidP="00795385"/>
    <w:p w14:paraId="570EA3A8" w14:textId="67A95339" w:rsidR="00795385" w:rsidRDefault="00795385" w:rsidP="00795385"/>
    <w:p w14:paraId="65EAA0D3" w14:textId="7528A6CD" w:rsidR="00795385" w:rsidRDefault="00795385" w:rsidP="00795385"/>
    <w:p w14:paraId="3393F2BF" w14:textId="4DD44EFF" w:rsidR="00795385" w:rsidRDefault="00795385" w:rsidP="00795385"/>
    <w:tbl>
      <w:tblPr>
        <w:tblW w:w="11252" w:type="dxa"/>
        <w:jc w:val="center"/>
        <w:tblLook w:val="04A0" w:firstRow="1" w:lastRow="0" w:firstColumn="1" w:lastColumn="0" w:noHBand="0" w:noVBand="1"/>
      </w:tblPr>
      <w:tblGrid>
        <w:gridCol w:w="4860"/>
        <w:gridCol w:w="914"/>
        <w:gridCol w:w="1176"/>
        <w:gridCol w:w="1145"/>
        <w:gridCol w:w="836"/>
        <w:gridCol w:w="1176"/>
        <w:gridCol w:w="1145"/>
      </w:tblGrid>
      <w:tr w:rsidR="00795385" w:rsidRPr="00795385" w14:paraId="1830C6D0" w14:textId="77777777" w:rsidTr="00795385">
        <w:trPr>
          <w:trHeight w:val="300"/>
          <w:jc w:val="center"/>
        </w:trPr>
        <w:tc>
          <w:tcPr>
            <w:tcW w:w="1124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7A279" w14:textId="3FBB938A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able </w:t>
            </w:r>
            <w:r w:rsidR="0056167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</w:t>
            </w: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 Latent change score mediation model results testing CBT-txt efficacy for depression through cognitive distortions</w:t>
            </w:r>
          </w:p>
        </w:tc>
      </w:tr>
      <w:tr w:rsidR="00795385" w:rsidRPr="00795385" w14:paraId="587DD227" w14:textId="77777777" w:rsidTr="00795385">
        <w:trPr>
          <w:trHeight w:val="300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DEA6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54BEA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Es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E2008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FAC73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Z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76D94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38A4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Lower CL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C9285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Upper CL</w:t>
            </w:r>
          </w:p>
        </w:tc>
      </w:tr>
      <w:tr w:rsidR="00795385" w:rsidRPr="00795385" w14:paraId="6ECBF27C" w14:textId="77777777" w:rsidTr="00795385">
        <w:trPr>
          <w:trHeight w:val="300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1A33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stortions Change (Baseline - 3-month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1648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9674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D93A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4DEE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5E5B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9A0E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5385" w:rsidRPr="00795385" w14:paraId="26E23F51" w14:textId="77777777" w:rsidTr="00795385">
        <w:trPr>
          <w:trHeight w:val="300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725D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 xml:space="preserve">Intercept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223E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3.5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70CC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3EDE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6.7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8EC3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8695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17.4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07BB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9.70</w:t>
            </w:r>
          </w:p>
        </w:tc>
      </w:tr>
      <w:tr w:rsidR="00795385" w:rsidRPr="00795385" w14:paraId="52E73814" w14:textId="77777777" w:rsidTr="00795385">
        <w:trPr>
          <w:trHeight w:val="300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CA9C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CBT-txt (</w:t>
            </w: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th</w:t>
            </w:r>
            <w:r w:rsidRPr="0079538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A7C0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5.9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4BDD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4.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3254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3.9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A092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FBF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23.9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4252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7.92</w:t>
            </w:r>
          </w:p>
        </w:tc>
      </w:tr>
      <w:tr w:rsidR="00795385" w:rsidRPr="00795385" w14:paraId="76761D62" w14:textId="77777777" w:rsidTr="00795385">
        <w:trPr>
          <w:trHeight w:val="300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2D83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Baseline Distortions Leve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B0B0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2F53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3F6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3.2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E108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B37D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6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BC79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</w:tr>
      <w:tr w:rsidR="00795385" w:rsidRPr="00795385" w14:paraId="6F9F436B" w14:textId="77777777" w:rsidTr="00795385">
        <w:trPr>
          <w:trHeight w:val="300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37FB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Baseline Depression Leve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69EE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3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AFD3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D565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1.4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4FD1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13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FF3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9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7EE1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795385" w:rsidRPr="00795385" w14:paraId="2F9DD4D3" w14:textId="77777777" w:rsidTr="00795385">
        <w:trPr>
          <w:trHeight w:val="300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5D3A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pression Change (Baseline - 3-month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4F8F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2AD2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762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BB64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C3AC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56E2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5385" w:rsidRPr="00795385" w14:paraId="38DCC072" w14:textId="77777777" w:rsidTr="00795385">
        <w:trPr>
          <w:trHeight w:val="300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6962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 xml:space="preserve">Intercept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C06D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8.9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D7AE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365A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8.6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1C8C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F874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10.9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72EC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6.88</w:t>
            </w:r>
          </w:p>
        </w:tc>
      </w:tr>
      <w:tr w:rsidR="00795385" w:rsidRPr="00795385" w14:paraId="07BD3E95" w14:textId="77777777" w:rsidTr="00795385">
        <w:trPr>
          <w:trHeight w:val="300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A0CC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Distortions Change (Baseline - 3-month) (</w:t>
            </w: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th b</w:t>
            </w: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5B3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4F03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F8BC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6.3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2B8D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7F3D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17C9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795385" w:rsidRPr="00795385" w14:paraId="422D797B" w14:textId="77777777" w:rsidTr="00795385">
        <w:trPr>
          <w:trHeight w:val="300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9554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CBT-txt (</w:t>
            </w: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th c'</w:t>
            </w: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57A9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5.6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C551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7384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2.6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668C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C94C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9.8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4A8A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1.58</w:t>
            </w:r>
          </w:p>
        </w:tc>
      </w:tr>
      <w:tr w:rsidR="00795385" w:rsidRPr="00795385" w14:paraId="1654298B" w14:textId="77777777" w:rsidTr="00795385">
        <w:trPr>
          <w:trHeight w:val="300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4C5B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Baseline Distortions Leve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35BE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AF70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2770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E60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7B6C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D91E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795385" w:rsidRPr="00795385" w14:paraId="74F5BB9B" w14:textId="77777777" w:rsidTr="00795385">
        <w:trPr>
          <w:trHeight w:val="300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8493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Baseline Depression Leve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D564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5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3CE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945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4.2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7638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070E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8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6D3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34</w:t>
            </w:r>
          </w:p>
        </w:tc>
      </w:tr>
      <w:tr w:rsidR="00795385" w:rsidRPr="00795385" w14:paraId="434234F6" w14:textId="77777777" w:rsidTr="00795385">
        <w:trPr>
          <w:trHeight w:val="300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275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FC2A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9CA5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210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225A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BD33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139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5385" w:rsidRPr="00795385" w14:paraId="71768010" w14:textId="77777777" w:rsidTr="00795385">
        <w:trPr>
          <w:trHeight w:val="300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A88B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diation Estimates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CBAE8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Es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B2B0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Lower CL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E6FBB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Upper CL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117A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Si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166B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DBEB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5385" w:rsidRPr="00795385" w14:paraId="46B88B7C" w14:textId="77777777" w:rsidTr="00795385">
        <w:trPr>
          <w:trHeight w:val="300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E0C5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Indirect Effect (</w:t>
            </w: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*b</w:t>
            </w: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C241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4.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058A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6.5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5561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2.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205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62A1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8233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5385" w:rsidRPr="00795385" w14:paraId="3D1656A5" w14:textId="77777777" w:rsidTr="00795385">
        <w:trPr>
          <w:trHeight w:val="300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ED4A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Total Effect (</w:t>
            </w: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*b </w:t>
            </w:r>
            <w:r w:rsidRPr="00795385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'</w:t>
            </w: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F02D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9.6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9BFB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13.6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B76A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5.3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1F12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CCE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B22E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5385" w:rsidRPr="00795385" w14:paraId="6EA3F36B" w14:textId="77777777" w:rsidTr="00795385">
        <w:trPr>
          <w:trHeight w:val="300"/>
          <w:jc w:val="center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6B9CE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Percent Mediated ([Indirect / Total]*100%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2E0B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41.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38DE5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7539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FD4E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7691A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7D35B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64E75CA9" w14:textId="122FF967" w:rsidR="00795385" w:rsidRDefault="00795385" w:rsidP="00795385"/>
    <w:p w14:paraId="557FAF58" w14:textId="1E76B563" w:rsidR="00795385" w:rsidRDefault="00795385" w:rsidP="00795385"/>
    <w:p w14:paraId="4B195874" w14:textId="26632A8A" w:rsidR="00795385" w:rsidRDefault="00795385" w:rsidP="00795385"/>
    <w:p w14:paraId="4563C627" w14:textId="1FB58DBA" w:rsidR="00795385" w:rsidRDefault="00795385" w:rsidP="00795385"/>
    <w:p w14:paraId="130ADDF5" w14:textId="22F1BB20" w:rsidR="00795385" w:rsidRDefault="00795385" w:rsidP="00795385"/>
    <w:p w14:paraId="2EA47A2A" w14:textId="76EF784B" w:rsidR="00795385" w:rsidRDefault="00795385" w:rsidP="00795385"/>
    <w:p w14:paraId="5BE6C9AF" w14:textId="3FD422E7" w:rsidR="00795385" w:rsidRDefault="00795385" w:rsidP="00795385"/>
    <w:p w14:paraId="484BDA13" w14:textId="20F9E2CC" w:rsidR="00795385" w:rsidRDefault="00795385" w:rsidP="00795385"/>
    <w:p w14:paraId="2D7E620F" w14:textId="6484AAE5" w:rsidR="00795385" w:rsidRDefault="00795385" w:rsidP="00795385"/>
    <w:p w14:paraId="509CFE0A" w14:textId="31CAA039" w:rsidR="00795385" w:rsidRDefault="00795385" w:rsidP="00795385"/>
    <w:p w14:paraId="45717556" w14:textId="2CAF3AC9" w:rsidR="00795385" w:rsidRDefault="00795385" w:rsidP="00795385"/>
    <w:p w14:paraId="596F02FD" w14:textId="12D2992D" w:rsidR="00795385" w:rsidRDefault="00795385" w:rsidP="00795385"/>
    <w:p w14:paraId="344B1117" w14:textId="3EDB6C9B" w:rsidR="00795385" w:rsidRDefault="00795385" w:rsidP="00795385"/>
    <w:p w14:paraId="02E25A91" w14:textId="40B92180" w:rsidR="00795385" w:rsidRDefault="00795385" w:rsidP="00795385"/>
    <w:p w14:paraId="19470784" w14:textId="54F81F87" w:rsidR="00795385" w:rsidRDefault="00795385" w:rsidP="00795385"/>
    <w:p w14:paraId="7CEE82C1" w14:textId="77777777" w:rsidR="0056167C" w:rsidRDefault="0056167C" w:rsidP="00795385"/>
    <w:p w14:paraId="4DDE704F" w14:textId="6987609C" w:rsidR="00795385" w:rsidRDefault="00795385" w:rsidP="00795385"/>
    <w:tbl>
      <w:tblPr>
        <w:tblW w:w="11820" w:type="dxa"/>
        <w:jc w:val="center"/>
        <w:tblLook w:val="04A0" w:firstRow="1" w:lastRow="0" w:firstColumn="1" w:lastColumn="0" w:noHBand="0" w:noVBand="1"/>
      </w:tblPr>
      <w:tblGrid>
        <w:gridCol w:w="5687"/>
        <w:gridCol w:w="740"/>
        <w:gridCol w:w="1163"/>
        <w:gridCol w:w="1132"/>
        <w:gridCol w:w="836"/>
        <w:gridCol w:w="1163"/>
        <w:gridCol w:w="1132"/>
      </w:tblGrid>
      <w:tr w:rsidR="00795385" w:rsidRPr="00795385" w14:paraId="3F47F813" w14:textId="77777777" w:rsidTr="00795385">
        <w:trPr>
          <w:trHeight w:val="300"/>
          <w:jc w:val="center"/>
        </w:trPr>
        <w:tc>
          <w:tcPr>
            <w:tcW w:w="1182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434BD" w14:textId="253A20FB" w:rsidR="00795385" w:rsidRPr="00795385" w:rsidRDefault="0056167C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S</w:t>
            </w:r>
            <w:r w:rsid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</w:t>
            </w:r>
            <w:r w:rsidR="00795385"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 Latent change score mediation model results testing CBT-txt efficacy for depression through perseverative thinking</w:t>
            </w:r>
          </w:p>
        </w:tc>
      </w:tr>
      <w:tr w:rsidR="00795385" w:rsidRPr="00795385" w14:paraId="3E7C82D5" w14:textId="77777777" w:rsidTr="00795385">
        <w:trPr>
          <w:trHeight w:val="300"/>
          <w:jc w:val="center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BA55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D2905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Es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B6C00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B04E8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Z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80801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7F265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Lower CL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AD2F9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Upper CL</w:t>
            </w:r>
          </w:p>
        </w:tc>
      </w:tr>
      <w:tr w:rsidR="00795385" w:rsidRPr="00795385" w14:paraId="2051DA00" w14:textId="77777777" w:rsidTr="00795385">
        <w:trPr>
          <w:trHeight w:val="300"/>
          <w:jc w:val="center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0044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rseveration Change (Baseline - 3-month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1735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1250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5A89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FA95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0489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F6E1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5385" w:rsidRPr="00795385" w14:paraId="7A0F0DA2" w14:textId="77777777" w:rsidTr="00795385">
        <w:trPr>
          <w:trHeight w:val="300"/>
          <w:jc w:val="center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F7AE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 xml:space="preserve">Intercept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CB91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8.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4F2C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0821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6.9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95DB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D16B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10.3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CE0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5.84</w:t>
            </w:r>
          </w:p>
        </w:tc>
      </w:tr>
      <w:tr w:rsidR="00795385" w:rsidRPr="00795385" w14:paraId="781BFE3C" w14:textId="77777777" w:rsidTr="00795385">
        <w:trPr>
          <w:trHeight w:val="300"/>
          <w:jc w:val="center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E72E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CBT-txt (</w:t>
            </w: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th</w:t>
            </w:r>
            <w:r w:rsidRPr="0079538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95C5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0.3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7A09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2.4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9272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4.3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FDD3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5C65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14.9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793E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5.63</w:t>
            </w:r>
          </w:p>
        </w:tc>
      </w:tr>
      <w:tr w:rsidR="00795385" w:rsidRPr="00795385" w14:paraId="1DA55AE8" w14:textId="77777777" w:rsidTr="00795385">
        <w:trPr>
          <w:trHeight w:val="300"/>
          <w:jc w:val="center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4546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Baseline Perseveration Leve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71DC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5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E02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4E0D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3.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46E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E142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8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9CE9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</w:tr>
      <w:tr w:rsidR="00795385" w:rsidRPr="00795385" w14:paraId="28FEDF8B" w14:textId="77777777" w:rsidTr="00795385">
        <w:trPr>
          <w:trHeight w:val="300"/>
          <w:jc w:val="center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3BF6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Baseline Depression Leve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49BA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13B2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9D88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4CA3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61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E813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2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F919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</w:tr>
      <w:tr w:rsidR="00795385" w:rsidRPr="00795385" w14:paraId="6CA3C0BB" w14:textId="77777777" w:rsidTr="00795385">
        <w:trPr>
          <w:trHeight w:val="300"/>
          <w:jc w:val="center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9875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pression Change (Baseline - 3-month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ACDA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F3B2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DEF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616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84B0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0684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5385" w:rsidRPr="00795385" w14:paraId="251B0DE3" w14:textId="77777777" w:rsidTr="00795385">
        <w:trPr>
          <w:trHeight w:val="300"/>
          <w:jc w:val="center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AA69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 xml:space="preserve">Intercept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6E4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8.3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C9A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F12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8.6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2FF3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3B64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10.2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5B6D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6.50</w:t>
            </w:r>
          </w:p>
        </w:tc>
      </w:tr>
      <w:tr w:rsidR="00795385" w:rsidRPr="00795385" w14:paraId="5AA5DBDE" w14:textId="77777777" w:rsidTr="00795385">
        <w:trPr>
          <w:trHeight w:val="300"/>
          <w:jc w:val="center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742A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Perseveration Change (Baseline - 3-month) (</w:t>
            </w: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th b</w:t>
            </w: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39AA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F065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310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8.4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A751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BD19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266B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</w:tr>
      <w:tr w:rsidR="00795385" w:rsidRPr="00795385" w14:paraId="52B32F5B" w14:textId="77777777" w:rsidTr="00795385">
        <w:trPr>
          <w:trHeight w:val="300"/>
          <w:jc w:val="center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BD60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CBT-txt (</w:t>
            </w: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th c'</w:t>
            </w: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CAAA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5.1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BDD8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B20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2.8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96FA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C5E5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8.6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AA32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1.57</w:t>
            </w:r>
          </w:p>
        </w:tc>
      </w:tr>
      <w:tr w:rsidR="00795385" w:rsidRPr="00795385" w14:paraId="45AD1532" w14:textId="77777777" w:rsidTr="00795385">
        <w:trPr>
          <w:trHeight w:val="300"/>
          <w:jc w:val="center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A52D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Baseline Perseveration Leve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9780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CF69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B4AD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4043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63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4E71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0185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795385" w:rsidRPr="00795385" w14:paraId="54E5AFB8" w14:textId="77777777" w:rsidTr="00795385">
        <w:trPr>
          <w:trHeight w:val="300"/>
          <w:jc w:val="center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FCC1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Baseline Depression Leve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2692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5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7A31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8AC3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4.9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0FF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4840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8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B112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0.35</w:t>
            </w:r>
          </w:p>
        </w:tc>
      </w:tr>
      <w:tr w:rsidR="00795385" w:rsidRPr="00795385" w14:paraId="06850E9F" w14:textId="77777777" w:rsidTr="00795385">
        <w:trPr>
          <w:trHeight w:val="300"/>
          <w:jc w:val="center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F7D2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DBD3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11C2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0CB9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1FD3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BCFE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1FDB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5385" w:rsidRPr="00795385" w14:paraId="235A6CA4" w14:textId="77777777" w:rsidTr="00795385">
        <w:trPr>
          <w:trHeight w:val="300"/>
          <w:jc w:val="center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9931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diation Estimat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7C5D1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Es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CB4AD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Lower CL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C0AD8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Upper C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8CA93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Si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358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6ADE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5385" w:rsidRPr="00795385" w14:paraId="25EF581B" w14:textId="77777777" w:rsidTr="00795385">
        <w:trPr>
          <w:trHeight w:val="300"/>
          <w:jc w:val="center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8693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Indirect Effect (</w:t>
            </w: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*b</w:t>
            </w: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A72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5.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75EB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8.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628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2.6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C58B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24C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05B3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5385" w:rsidRPr="00795385" w14:paraId="7DBCA464" w14:textId="77777777" w:rsidTr="00795385">
        <w:trPr>
          <w:trHeight w:val="300"/>
          <w:jc w:val="center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C080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Total Effect (</w:t>
            </w: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*b </w:t>
            </w:r>
            <w:r w:rsidRPr="00795385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r w:rsidRPr="0079538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'</w:t>
            </w: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D8CA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0.3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76ED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14.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4F1F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-6.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16C1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B053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3234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5385" w:rsidRPr="00795385" w14:paraId="22046AF0" w14:textId="77777777" w:rsidTr="00795385">
        <w:trPr>
          <w:trHeight w:val="300"/>
          <w:jc w:val="center"/>
        </w:trPr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B96AD" w14:textId="77777777" w:rsidR="00795385" w:rsidRPr="00795385" w:rsidRDefault="00795385" w:rsidP="0079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Percent Mediated ([Indirect / Total]*100%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04416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49.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0E6A5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D1C17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B5129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54B38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35518" w14:textId="77777777" w:rsidR="00795385" w:rsidRPr="00795385" w:rsidRDefault="00795385" w:rsidP="00795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538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09923FAE" w14:textId="77777777" w:rsidR="00795385" w:rsidRDefault="00795385" w:rsidP="00795385"/>
    <w:sectPr w:rsidR="00795385" w:rsidSect="00795385">
      <w:headerReference w:type="default" r:id="rId9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D4DB8" w14:textId="77777777" w:rsidR="00D73216" w:rsidRDefault="00D73216" w:rsidP="00795385">
      <w:pPr>
        <w:spacing w:after="0" w:line="240" w:lineRule="auto"/>
      </w:pPr>
      <w:r>
        <w:separator/>
      </w:r>
    </w:p>
  </w:endnote>
  <w:endnote w:type="continuationSeparator" w:id="0">
    <w:p w14:paraId="4569F111" w14:textId="77777777" w:rsidR="00D73216" w:rsidRDefault="00D73216" w:rsidP="007953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D66BE1" w14:textId="77777777" w:rsidR="00D73216" w:rsidRDefault="00D73216" w:rsidP="00795385">
      <w:pPr>
        <w:spacing w:after="0" w:line="240" w:lineRule="auto"/>
      </w:pPr>
      <w:r>
        <w:separator/>
      </w:r>
    </w:p>
  </w:footnote>
  <w:footnote w:type="continuationSeparator" w:id="0">
    <w:p w14:paraId="711B0463" w14:textId="77777777" w:rsidR="00D73216" w:rsidRDefault="00D73216" w:rsidP="007953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1328013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76CC06D" w14:textId="477461D1" w:rsidR="00795385" w:rsidRDefault="00795385">
        <w:pPr>
          <w:pStyle w:val="Header"/>
          <w:jc w:val="right"/>
        </w:pPr>
        <w:r w:rsidRPr="0079538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9538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9538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D7CD8">
          <w:rPr>
            <w:rFonts w:ascii="Times New Roman" w:hAnsi="Times New Roman" w:cs="Times New Roman"/>
            <w:noProof/>
            <w:sz w:val="24"/>
            <w:szCs w:val="24"/>
          </w:rPr>
          <w:t>7</w:t>
        </w:r>
        <w:r w:rsidRPr="0079538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4F5084AB" w14:textId="77777777" w:rsidR="00795385" w:rsidRDefault="0079538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1754"/>
    <w:rsid w:val="00065E6D"/>
    <w:rsid w:val="000C1C1B"/>
    <w:rsid w:val="00117BE0"/>
    <w:rsid w:val="001F64B5"/>
    <w:rsid w:val="002E2F96"/>
    <w:rsid w:val="003D1754"/>
    <w:rsid w:val="0056167C"/>
    <w:rsid w:val="00795385"/>
    <w:rsid w:val="00843561"/>
    <w:rsid w:val="00C16CFA"/>
    <w:rsid w:val="00CD7CD8"/>
    <w:rsid w:val="00D73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33062"/>
  <w15:chartTrackingRefBased/>
  <w15:docId w15:val="{E3CF05D4-8799-430F-B46C-37AC458EF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53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5385"/>
  </w:style>
  <w:style w:type="paragraph" w:styleId="Footer">
    <w:name w:val="footer"/>
    <w:basedOn w:val="Normal"/>
    <w:link w:val="FooterChar"/>
    <w:uiPriority w:val="99"/>
    <w:unhideWhenUsed/>
    <w:rsid w:val="007953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53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37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09ce9be-fdf1-4e31-a4a5-3fd8073982f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9CCBE67464534FB4CD18166BA22260" ma:contentTypeVersion="14" ma:contentTypeDescription="Create a new document." ma:contentTypeScope="" ma:versionID="00510f1844435790c7a21ab64f79e8a5">
  <xsd:schema xmlns:xsd="http://www.w3.org/2001/XMLSchema" xmlns:xs="http://www.w3.org/2001/XMLSchema" xmlns:p="http://schemas.microsoft.com/office/2006/metadata/properties" xmlns:ns3="5e587b42-633f-4d0c-a259-d706ce28629f" xmlns:ns4="c09ce9be-fdf1-4e31-a4a5-3fd8073982fc" targetNamespace="http://schemas.microsoft.com/office/2006/metadata/properties" ma:root="true" ma:fieldsID="a99f0ca9b5ef90b0e29864a8e49c8ac0" ns3:_="" ns4:_="">
    <xsd:import namespace="5e587b42-633f-4d0c-a259-d706ce28629f"/>
    <xsd:import namespace="c09ce9be-fdf1-4e31-a4a5-3fd8073982f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587b42-633f-4d0c-a259-d706ce28629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9ce9be-fdf1-4e31-a4a5-3fd8073982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ACD2C19-D6A7-41DC-B249-3C9656D8521C}">
  <ds:schemaRefs>
    <ds:schemaRef ds:uri="http://schemas.microsoft.com/office/2006/metadata/properties"/>
    <ds:schemaRef ds:uri="http://schemas.microsoft.com/office/infopath/2007/PartnerControls"/>
    <ds:schemaRef ds:uri="c09ce9be-fdf1-4e31-a4a5-3fd8073982fc"/>
  </ds:schemaRefs>
</ds:datastoreItem>
</file>

<file path=customXml/itemProps2.xml><?xml version="1.0" encoding="utf-8"?>
<ds:datastoreItem xmlns:ds="http://schemas.openxmlformats.org/officeDocument/2006/customXml" ds:itemID="{5040B77F-CDCB-4503-8404-AEC7508627A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8F039C2-1E67-4913-85D3-4DBDECD2F6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587b42-633f-4d0c-a259-d706ce28629f"/>
    <ds:schemaRef ds:uri="c09ce9be-fdf1-4e31-a4a5-3fd8073982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21</Words>
  <Characters>525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ussell</dc:creator>
  <cp:keywords/>
  <dc:description/>
  <cp:lastModifiedBy>JMIR Copyeditor</cp:lastModifiedBy>
  <cp:revision>2</cp:revision>
  <dcterms:created xsi:type="dcterms:W3CDTF">2023-07-03T15:15:00Z</dcterms:created>
  <dcterms:modified xsi:type="dcterms:W3CDTF">2023-07-03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9CCBE67464534FB4CD18166BA22260</vt:lpwstr>
  </property>
</Properties>
</file>